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244" w:rsidRPr="00BA14A8" w:rsidRDefault="00453244" w:rsidP="00453244">
      <w:pPr>
        <w:wordWrap/>
        <w:spacing w:after="0" w:line="480" w:lineRule="auto"/>
        <w:jc w:val="left"/>
        <w:rPr>
          <w:rFonts w:ascii="Arial" w:hAnsi="Arial" w:cs="Arial"/>
          <w:sz w:val="24"/>
        </w:rPr>
      </w:pPr>
      <w:r w:rsidRPr="00BA14A8">
        <w:rPr>
          <w:rFonts w:ascii="Arial" w:hAnsi="Arial" w:cs="Arial"/>
          <w:b/>
          <w:sz w:val="24"/>
        </w:rPr>
        <w:t xml:space="preserve">Table </w:t>
      </w:r>
      <w:r w:rsidR="00EF5C98">
        <w:rPr>
          <w:rFonts w:ascii="Arial" w:hAnsi="Arial" w:cs="Arial"/>
          <w:b/>
          <w:sz w:val="24"/>
        </w:rPr>
        <w:t>S</w:t>
      </w:r>
      <w:r w:rsidRPr="00BA14A8">
        <w:rPr>
          <w:rFonts w:ascii="Arial" w:hAnsi="Arial" w:cs="Arial"/>
          <w:b/>
          <w:sz w:val="24"/>
        </w:rPr>
        <w:t>1</w:t>
      </w:r>
      <w:r w:rsidR="00A52395" w:rsidRPr="00BA14A8">
        <w:rPr>
          <w:rFonts w:ascii="Arial" w:hAnsi="Arial" w:cs="Arial"/>
          <w:b/>
          <w:sz w:val="24"/>
        </w:rPr>
        <w:t xml:space="preserve"> </w:t>
      </w:r>
      <w:r w:rsidRPr="00BA14A8">
        <w:rPr>
          <w:rFonts w:ascii="Arial" w:hAnsi="Arial" w:cs="Arial"/>
          <w:sz w:val="24"/>
        </w:rPr>
        <w:t xml:space="preserve">Statistics of the invited recipients, participants, and new cancer patients during </w:t>
      </w:r>
      <w:r w:rsidRPr="00BA14A8">
        <w:rPr>
          <w:rFonts w:ascii="Arial" w:hAnsi="Arial" w:cs="Arial"/>
          <w:sz w:val="24"/>
          <w:szCs w:val="24"/>
        </w:rPr>
        <w:t>Korean National Cancer Screening Program</w:t>
      </w:r>
      <w:r w:rsidRPr="00BA14A8">
        <w:rPr>
          <w:rFonts w:ascii="Arial" w:hAnsi="Arial" w:cs="Arial"/>
          <w:sz w:val="24"/>
        </w:rPr>
        <w:t xml:space="preserve"> for gastric cancer 2009–2016</w:t>
      </w:r>
    </w:p>
    <w:tbl>
      <w:tblPr>
        <w:tblW w:w="9016" w:type="dxa"/>
        <w:tblInd w:w="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5"/>
        <w:gridCol w:w="1134"/>
        <w:gridCol w:w="1701"/>
        <w:gridCol w:w="1205"/>
        <w:gridCol w:w="1205"/>
        <w:gridCol w:w="141"/>
        <w:gridCol w:w="1347"/>
        <w:gridCol w:w="1488"/>
      </w:tblGrid>
      <w:tr w:rsidR="00453244" w:rsidRPr="00BA14A8" w:rsidTr="001544D9">
        <w:trPr>
          <w:trHeight w:val="323"/>
        </w:trPr>
        <w:tc>
          <w:tcPr>
            <w:tcW w:w="7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Sex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Number of invited recipient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Participants</w:t>
            </w:r>
          </w:p>
        </w:tc>
        <w:tc>
          <w:tcPr>
            <w:tcW w:w="141" w:type="dxa"/>
            <w:tcBorders>
              <w:top w:val="single" w:sz="12" w:space="0" w:color="auto"/>
            </w:tcBorders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New gastric cancer patients</w:t>
            </w:r>
          </w:p>
        </w:tc>
      </w:tr>
      <w:tr w:rsidR="00453244" w:rsidRPr="00BA14A8" w:rsidTr="001544D9">
        <w:trPr>
          <w:trHeight w:val="370"/>
        </w:trPr>
        <w:tc>
          <w:tcPr>
            <w:tcW w:w="795" w:type="dxa"/>
            <w:vMerge/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  Number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left="100" w:hangingChars="50" w:hanging="100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Rate (%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 Numbe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Incidence rate</w:t>
            </w:r>
            <w:r w:rsidRPr="00BA14A8">
              <w:rPr>
                <w:rFonts w:ascii="Arial" w:eastAsia="맑은 고딕" w:hAnsi="Arial" w:cs="Arial"/>
                <w:b/>
                <w:kern w:val="0"/>
                <w:szCs w:val="20"/>
                <w:vertAlign w:val="superscript"/>
              </w:rPr>
              <w:t>1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566,015 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204,761 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39.6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4,380 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199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545,373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822,42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0.9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154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76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1,111,38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027,19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45.2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534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30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237,77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252,03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43.0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4,796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13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061,23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819,333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5.7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329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3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0,299,017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071,37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49.2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7,125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40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879,17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572,68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43.8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497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14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346,81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283,833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1.7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771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4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2,225,995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856,51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47.9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,268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41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488,45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642,60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48.1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762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18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657,90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292,927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8.2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689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2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1,146,36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935,53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3.3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,451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42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463,93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658,95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48.7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899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22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847,10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358,08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7.4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975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9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1,311,03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017,03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3.2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,874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47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631,015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844,775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0.5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081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14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927,325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512,63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9.3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,892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2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1,558,34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357,40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5.0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,973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41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732,593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075,68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3.7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224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02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122,28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703,15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60.5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040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2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1,854,87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778,83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7.2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9,264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37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5,999,93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317,185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5.3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716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02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,330,76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943,22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62.3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3,232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2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2,330,69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7,260,40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8.9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9,948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37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vMerge w:val="restart"/>
            <w:tcBorders>
              <w:top w:val="nil"/>
            </w:tcBorders>
            <w:shd w:val="clear" w:color="auto" w:fill="auto"/>
            <w:noWrap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44,998,90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1,568,687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47.9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45,355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10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vMerge/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46,838,80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6,735,61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7.1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22,082 </w:t>
            </w: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83 </w:t>
            </w:r>
          </w:p>
        </w:tc>
      </w:tr>
      <w:tr w:rsidR="00453244" w:rsidRPr="00BA14A8" w:rsidTr="001544D9">
        <w:trPr>
          <w:trHeight w:val="284"/>
        </w:trPr>
        <w:tc>
          <w:tcPr>
            <w:tcW w:w="79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91,837,706 </w:t>
            </w:r>
          </w:p>
        </w:tc>
        <w:tc>
          <w:tcPr>
            <w:tcW w:w="12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21" w:right="42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</w:t>
            </w:r>
            <w:bookmarkStart w:id="0" w:name="OLE_LINK1"/>
            <w:r w:rsidRPr="00BA14A8">
              <w:rPr>
                <w:rFonts w:ascii="Arial" w:hAnsi="Arial" w:cs="Arial"/>
                <w:szCs w:val="20"/>
              </w:rPr>
              <w:t xml:space="preserve">48,304,298 </w:t>
            </w:r>
            <w:bookmarkEnd w:id="0"/>
          </w:p>
        </w:tc>
        <w:tc>
          <w:tcPr>
            <w:tcW w:w="12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>52.6</w:t>
            </w:r>
          </w:p>
        </w:tc>
        <w:tc>
          <w:tcPr>
            <w:tcW w:w="141" w:type="dxa"/>
            <w:tcBorders>
              <w:top w:val="nil"/>
              <w:bottom w:val="single" w:sz="12" w:space="0" w:color="auto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67,437 </w:t>
            </w:r>
          </w:p>
        </w:tc>
        <w:tc>
          <w:tcPr>
            <w:tcW w:w="14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9" w:right="398"/>
              <w:jc w:val="right"/>
              <w:rPr>
                <w:rFonts w:ascii="Arial" w:hAnsi="Arial" w:cs="Arial"/>
                <w:szCs w:val="20"/>
              </w:rPr>
            </w:pPr>
            <w:r w:rsidRPr="00BA14A8">
              <w:rPr>
                <w:rFonts w:ascii="Arial" w:hAnsi="Arial" w:cs="Arial"/>
                <w:szCs w:val="20"/>
              </w:rPr>
              <w:t xml:space="preserve"> 140 </w:t>
            </w:r>
          </w:p>
        </w:tc>
      </w:tr>
    </w:tbl>
    <w:p w:rsidR="00453244" w:rsidRPr="00BA14A8" w:rsidRDefault="00453244" w:rsidP="00453244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BA14A8">
        <w:rPr>
          <w:rFonts w:ascii="Arial" w:hAnsi="Arial" w:cs="Arial"/>
          <w:sz w:val="24"/>
          <w:szCs w:val="24"/>
          <w:vertAlign w:val="superscript"/>
        </w:rPr>
        <w:t>1</w:t>
      </w:r>
      <w:r w:rsidRPr="00BA14A8">
        <w:rPr>
          <w:rFonts w:ascii="Arial" w:hAnsi="Arial" w:cs="Arial"/>
          <w:sz w:val="24"/>
          <w:szCs w:val="24"/>
        </w:rPr>
        <w:t>Rate per 100,000 participants.</w:t>
      </w:r>
    </w:p>
    <w:p w:rsidR="00453244" w:rsidRPr="00BA14A8" w:rsidRDefault="00453244" w:rsidP="00453244">
      <w:pPr>
        <w:wordWrap/>
        <w:spacing w:after="0" w:line="480" w:lineRule="auto"/>
        <w:jc w:val="left"/>
        <w:rPr>
          <w:rFonts w:ascii="Arial" w:hAnsi="Arial" w:cs="Arial"/>
          <w:sz w:val="24"/>
        </w:rPr>
      </w:pPr>
    </w:p>
    <w:p w:rsidR="00453244" w:rsidRPr="00BA14A8" w:rsidRDefault="00453244" w:rsidP="00453244">
      <w:pPr>
        <w:widowControl/>
        <w:wordWrap/>
        <w:autoSpaceDE/>
        <w:autoSpaceDN/>
        <w:rPr>
          <w:rFonts w:ascii="Arial" w:hAnsi="Arial" w:cs="Arial"/>
          <w:b/>
          <w:sz w:val="24"/>
        </w:rPr>
      </w:pPr>
      <w:r w:rsidRPr="00BA14A8">
        <w:rPr>
          <w:rFonts w:ascii="Arial" w:hAnsi="Arial" w:cs="Arial"/>
          <w:b/>
          <w:sz w:val="24"/>
        </w:rPr>
        <w:br w:type="page"/>
      </w:r>
    </w:p>
    <w:p w:rsidR="00453244" w:rsidRPr="00BA14A8" w:rsidRDefault="00EF5C98" w:rsidP="00453244">
      <w:pPr>
        <w:wordWrap/>
        <w:spacing w:after="0" w:line="480" w:lineRule="auto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>Table</w:t>
      </w:r>
      <w:r w:rsidR="00453244" w:rsidRPr="00BA14A8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S</w:t>
      </w:r>
      <w:r w:rsidR="00453244" w:rsidRPr="00BA14A8">
        <w:rPr>
          <w:rFonts w:ascii="Arial" w:hAnsi="Arial" w:cs="Arial"/>
          <w:b/>
          <w:sz w:val="24"/>
        </w:rPr>
        <w:t>2</w:t>
      </w:r>
      <w:bookmarkStart w:id="1" w:name="_GoBack"/>
      <w:bookmarkEnd w:id="1"/>
      <w:r w:rsidR="00A52395" w:rsidRPr="00BA14A8">
        <w:rPr>
          <w:rFonts w:ascii="Arial" w:hAnsi="Arial" w:cs="Arial"/>
          <w:b/>
          <w:sz w:val="24"/>
        </w:rPr>
        <w:t xml:space="preserve"> </w:t>
      </w:r>
      <w:r w:rsidR="00453244" w:rsidRPr="00BA14A8">
        <w:rPr>
          <w:rFonts w:ascii="Arial" w:hAnsi="Arial" w:cs="Arial"/>
          <w:sz w:val="24"/>
        </w:rPr>
        <w:t xml:space="preserve">Statistics of the invited recipients, participants, and new cancer patients during </w:t>
      </w:r>
      <w:r w:rsidR="00453244" w:rsidRPr="00BA14A8">
        <w:rPr>
          <w:rFonts w:ascii="Arial" w:hAnsi="Arial" w:cs="Arial"/>
          <w:sz w:val="24"/>
          <w:szCs w:val="24"/>
        </w:rPr>
        <w:t>Korean National Cancer Screening Program</w:t>
      </w:r>
      <w:r w:rsidR="00453244" w:rsidRPr="00BA14A8">
        <w:rPr>
          <w:rFonts w:ascii="Arial" w:hAnsi="Arial" w:cs="Arial"/>
          <w:sz w:val="24"/>
        </w:rPr>
        <w:t xml:space="preserve"> for colorectal cancer 2009–2016</w:t>
      </w:r>
    </w:p>
    <w:tbl>
      <w:tblPr>
        <w:tblW w:w="9130" w:type="dxa"/>
        <w:tblInd w:w="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5"/>
        <w:gridCol w:w="1134"/>
        <w:gridCol w:w="1701"/>
        <w:gridCol w:w="1205"/>
        <w:gridCol w:w="1205"/>
        <w:gridCol w:w="141"/>
        <w:gridCol w:w="1347"/>
        <w:gridCol w:w="1602"/>
      </w:tblGrid>
      <w:tr w:rsidR="00453244" w:rsidRPr="00BA14A8" w:rsidTr="00BA14A8">
        <w:trPr>
          <w:trHeight w:val="323"/>
        </w:trPr>
        <w:tc>
          <w:tcPr>
            <w:tcW w:w="7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Sex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Number of invited recipient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Participants</w:t>
            </w:r>
          </w:p>
        </w:tc>
        <w:tc>
          <w:tcPr>
            <w:tcW w:w="141" w:type="dxa"/>
            <w:tcBorders>
              <w:top w:val="single" w:sz="12" w:space="0" w:color="auto"/>
            </w:tcBorders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294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New colorectal cancer patients</w:t>
            </w:r>
          </w:p>
        </w:tc>
      </w:tr>
      <w:tr w:rsidR="00453244" w:rsidRPr="00BA14A8" w:rsidTr="00BA14A8">
        <w:trPr>
          <w:trHeight w:val="370"/>
        </w:trPr>
        <w:tc>
          <w:tcPr>
            <w:tcW w:w="795" w:type="dxa"/>
            <w:vMerge/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  Number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left="100" w:hangingChars="50" w:hanging="100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Rate (%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 Number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/>
                <w:kern w:val="0"/>
                <w:szCs w:val="20"/>
              </w:rPr>
              <w:t>Incidence rate</w:t>
            </w:r>
            <w:r w:rsidRPr="00BA14A8">
              <w:rPr>
                <w:rFonts w:ascii="Arial" w:eastAsia="맑은 고딕" w:hAnsi="Arial" w:cs="Arial"/>
                <w:b/>
                <w:kern w:val="0"/>
                <w:szCs w:val="20"/>
                <w:vertAlign w:val="superscript"/>
              </w:rPr>
              <w:t>1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,392,16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019,863 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0.1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931 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91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,719,810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291,68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.7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436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7,111,973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311,55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2.5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367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59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737668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291,84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.6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156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89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909420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531,02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9.2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515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7,647,088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822,86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6.9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671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59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4,045,914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391,123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.4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203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86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4,269,267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708,45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40.0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676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40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8,315,181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3,099,57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7.3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879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1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,450,978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786,53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27.7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406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79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7,300,024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171,12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29.7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744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13,751,002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3,957,65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28.8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150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54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,263,384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956,58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1.2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640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84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,857,651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336,87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.1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810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5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13,121,035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4,293,46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2.7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450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57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,423,733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111,30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2.9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926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91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,963,083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513,89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6.1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056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42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13,386,816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4,625,19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.6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982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4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,732,080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364,59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5.1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962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83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7,345,519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745,60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7.4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016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7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14,077,599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5,110,20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6.3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978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58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6,992,355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537,56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6.3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978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78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7,609,761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2,979,38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9.2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,096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7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14,602,116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5,516,94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7.8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3,074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56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vMerge w:val="restart"/>
            <w:tcBorders>
              <w:top w:val="nil"/>
            </w:tcBorders>
            <w:shd w:val="clear" w:color="auto" w:fill="auto"/>
            <w:noWrap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44,038,275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4,459,39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2.8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2,202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84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vMerge/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47,974,535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7,278,04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6.0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6,349 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7</w:t>
            </w:r>
          </w:p>
        </w:tc>
      </w:tr>
      <w:tr w:rsidR="00453244" w:rsidRPr="00BA14A8" w:rsidTr="00BA14A8">
        <w:trPr>
          <w:trHeight w:val="284"/>
        </w:trPr>
        <w:tc>
          <w:tcPr>
            <w:tcW w:w="79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ind w:firstLineChars="47" w:firstLine="94"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BA14A8">
              <w:rPr>
                <w:rFonts w:ascii="Arial" w:eastAsia="맑은 고딕" w:hAnsi="Arial" w:cs="Arial"/>
                <w:bCs/>
                <w:kern w:val="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92,012,810</w:t>
            </w:r>
          </w:p>
        </w:tc>
        <w:tc>
          <w:tcPr>
            <w:tcW w:w="12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31,737,436 </w:t>
            </w:r>
          </w:p>
        </w:tc>
        <w:tc>
          <w:tcPr>
            <w:tcW w:w="12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atLeast"/>
              <w:jc w:val="center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34.5</w:t>
            </w:r>
          </w:p>
        </w:tc>
        <w:tc>
          <w:tcPr>
            <w:tcW w:w="141" w:type="dxa"/>
            <w:tcBorders>
              <w:top w:val="nil"/>
              <w:bottom w:val="single" w:sz="12" w:space="0" w:color="auto"/>
            </w:tcBorders>
            <w:vAlign w:val="center"/>
          </w:tcPr>
          <w:p w:rsidR="00453244" w:rsidRPr="00BA14A8" w:rsidRDefault="00453244" w:rsidP="001544D9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63" w:right="32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 xml:space="preserve"> 18,551 </w:t>
            </w:r>
          </w:p>
        </w:tc>
        <w:tc>
          <w:tcPr>
            <w:tcW w:w="16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244" w:rsidRPr="00BA14A8" w:rsidRDefault="00453244" w:rsidP="001544D9">
            <w:pPr>
              <w:wordWrap/>
              <w:spacing w:after="0" w:line="240" w:lineRule="exact"/>
              <w:ind w:rightChars="198" w:right="396"/>
              <w:jc w:val="right"/>
              <w:rPr>
                <w:rFonts w:ascii="Arial" w:hAnsi="Arial" w:cs="Arial"/>
              </w:rPr>
            </w:pPr>
            <w:r w:rsidRPr="00BA14A8">
              <w:rPr>
                <w:rFonts w:ascii="Arial" w:hAnsi="Arial" w:cs="Arial"/>
              </w:rPr>
              <w:t>58</w:t>
            </w:r>
          </w:p>
        </w:tc>
      </w:tr>
    </w:tbl>
    <w:p w:rsidR="00453244" w:rsidRPr="00BA14A8" w:rsidRDefault="00453244" w:rsidP="00453244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BA14A8">
        <w:rPr>
          <w:rFonts w:ascii="Arial" w:hAnsi="Arial" w:cs="Arial"/>
          <w:sz w:val="24"/>
          <w:szCs w:val="24"/>
          <w:vertAlign w:val="superscript"/>
        </w:rPr>
        <w:t>1</w:t>
      </w:r>
      <w:r w:rsidRPr="00BA14A8">
        <w:rPr>
          <w:rFonts w:ascii="Arial" w:hAnsi="Arial" w:cs="Arial"/>
          <w:sz w:val="24"/>
          <w:szCs w:val="24"/>
        </w:rPr>
        <w:t>Rate per 100,000 participants.</w:t>
      </w:r>
    </w:p>
    <w:p w:rsidR="00453244" w:rsidRPr="00BA14A8" w:rsidRDefault="00453244" w:rsidP="00453244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sectPr w:rsidR="00453244" w:rsidRPr="00BA14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6DB5" w:rsidRDefault="00546DB5" w:rsidP="00E308B9">
      <w:pPr>
        <w:spacing w:after="0" w:line="240" w:lineRule="auto"/>
      </w:pPr>
      <w:r>
        <w:separator/>
      </w:r>
    </w:p>
  </w:endnote>
  <w:endnote w:type="continuationSeparator" w:id="0">
    <w:p w:rsidR="00546DB5" w:rsidRDefault="00546DB5" w:rsidP="00E30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6DB5" w:rsidRDefault="00546DB5" w:rsidP="00E308B9">
      <w:pPr>
        <w:spacing w:after="0" w:line="240" w:lineRule="auto"/>
      </w:pPr>
      <w:r>
        <w:separator/>
      </w:r>
    </w:p>
  </w:footnote>
  <w:footnote w:type="continuationSeparator" w:id="0">
    <w:p w:rsidR="00546DB5" w:rsidRDefault="00546DB5" w:rsidP="00E30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1F5"/>
    <w:rsid w:val="00005C5B"/>
    <w:rsid w:val="00014BBB"/>
    <w:rsid w:val="00034113"/>
    <w:rsid w:val="000467A9"/>
    <w:rsid w:val="000478CF"/>
    <w:rsid w:val="00050202"/>
    <w:rsid w:val="0005380E"/>
    <w:rsid w:val="0006425F"/>
    <w:rsid w:val="00070647"/>
    <w:rsid w:val="00073C94"/>
    <w:rsid w:val="00077A3A"/>
    <w:rsid w:val="0008221D"/>
    <w:rsid w:val="00084593"/>
    <w:rsid w:val="00087FAA"/>
    <w:rsid w:val="000921BA"/>
    <w:rsid w:val="000A4FEA"/>
    <w:rsid w:val="000D320F"/>
    <w:rsid w:val="000E167C"/>
    <w:rsid w:val="000E36CA"/>
    <w:rsid w:val="000F1CAC"/>
    <w:rsid w:val="000F717A"/>
    <w:rsid w:val="000F7929"/>
    <w:rsid w:val="001131FC"/>
    <w:rsid w:val="00113E77"/>
    <w:rsid w:val="001147D2"/>
    <w:rsid w:val="0011557B"/>
    <w:rsid w:val="001223ED"/>
    <w:rsid w:val="001237BC"/>
    <w:rsid w:val="001267F9"/>
    <w:rsid w:val="00134144"/>
    <w:rsid w:val="001550A4"/>
    <w:rsid w:val="00160282"/>
    <w:rsid w:val="00185F60"/>
    <w:rsid w:val="00193D38"/>
    <w:rsid w:val="001B0DD4"/>
    <w:rsid w:val="001F1C6B"/>
    <w:rsid w:val="00217234"/>
    <w:rsid w:val="00222666"/>
    <w:rsid w:val="0025327E"/>
    <w:rsid w:val="0027409D"/>
    <w:rsid w:val="00292541"/>
    <w:rsid w:val="002C4A24"/>
    <w:rsid w:val="002E37A3"/>
    <w:rsid w:val="002E4B48"/>
    <w:rsid w:val="00315E08"/>
    <w:rsid w:val="00334605"/>
    <w:rsid w:val="00342084"/>
    <w:rsid w:val="00346668"/>
    <w:rsid w:val="003524E3"/>
    <w:rsid w:val="003621F5"/>
    <w:rsid w:val="003626C5"/>
    <w:rsid w:val="0036517E"/>
    <w:rsid w:val="003766A2"/>
    <w:rsid w:val="00382679"/>
    <w:rsid w:val="00391192"/>
    <w:rsid w:val="003A4CD5"/>
    <w:rsid w:val="003A6BA7"/>
    <w:rsid w:val="003B28FB"/>
    <w:rsid w:val="003C3A6B"/>
    <w:rsid w:val="003E40EF"/>
    <w:rsid w:val="003E4DAC"/>
    <w:rsid w:val="003F3F36"/>
    <w:rsid w:val="003F62A4"/>
    <w:rsid w:val="003F7B87"/>
    <w:rsid w:val="0040030D"/>
    <w:rsid w:val="00414650"/>
    <w:rsid w:val="00416416"/>
    <w:rsid w:val="00416F87"/>
    <w:rsid w:val="00433F80"/>
    <w:rsid w:val="004440DB"/>
    <w:rsid w:val="00444EA1"/>
    <w:rsid w:val="00445C52"/>
    <w:rsid w:val="004525CA"/>
    <w:rsid w:val="00453244"/>
    <w:rsid w:val="00455775"/>
    <w:rsid w:val="004619A3"/>
    <w:rsid w:val="00474A11"/>
    <w:rsid w:val="00476C2D"/>
    <w:rsid w:val="004773C8"/>
    <w:rsid w:val="00481975"/>
    <w:rsid w:val="0048445F"/>
    <w:rsid w:val="004921A0"/>
    <w:rsid w:val="004A0E60"/>
    <w:rsid w:val="004A1F6B"/>
    <w:rsid w:val="004B15C3"/>
    <w:rsid w:val="004B6A3E"/>
    <w:rsid w:val="004C12AB"/>
    <w:rsid w:val="004E3C65"/>
    <w:rsid w:val="004F188C"/>
    <w:rsid w:val="00520566"/>
    <w:rsid w:val="0053212B"/>
    <w:rsid w:val="00535067"/>
    <w:rsid w:val="0054486E"/>
    <w:rsid w:val="00546DB5"/>
    <w:rsid w:val="00557D60"/>
    <w:rsid w:val="00557E5E"/>
    <w:rsid w:val="005623BA"/>
    <w:rsid w:val="005626F5"/>
    <w:rsid w:val="005709B7"/>
    <w:rsid w:val="0057187B"/>
    <w:rsid w:val="00577508"/>
    <w:rsid w:val="00577D10"/>
    <w:rsid w:val="005C115F"/>
    <w:rsid w:val="005D5FC0"/>
    <w:rsid w:val="005E39BD"/>
    <w:rsid w:val="005E48A2"/>
    <w:rsid w:val="005F1FF8"/>
    <w:rsid w:val="00615E3E"/>
    <w:rsid w:val="00645E15"/>
    <w:rsid w:val="006602E0"/>
    <w:rsid w:val="00680632"/>
    <w:rsid w:val="006870F7"/>
    <w:rsid w:val="006C2466"/>
    <w:rsid w:val="006C5A94"/>
    <w:rsid w:val="006F2DF9"/>
    <w:rsid w:val="006F6B2C"/>
    <w:rsid w:val="006F6C48"/>
    <w:rsid w:val="00700237"/>
    <w:rsid w:val="0072772B"/>
    <w:rsid w:val="00737107"/>
    <w:rsid w:val="00740999"/>
    <w:rsid w:val="0074593B"/>
    <w:rsid w:val="00755DC0"/>
    <w:rsid w:val="00770017"/>
    <w:rsid w:val="00781300"/>
    <w:rsid w:val="00792F8B"/>
    <w:rsid w:val="007B10B4"/>
    <w:rsid w:val="007B5124"/>
    <w:rsid w:val="007B6395"/>
    <w:rsid w:val="007C15AC"/>
    <w:rsid w:val="007C242E"/>
    <w:rsid w:val="007D07C7"/>
    <w:rsid w:val="007D12F1"/>
    <w:rsid w:val="007D60A6"/>
    <w:rsid w:val="007D7D7C"/>
    <w:rsid w:val="007E251E"/>
    <w:rsid w:val="007E65FC"/>
    <w:rsid w:val="007E7B93"/>
    <w:rsid w:val="008033CB"/>
    <w:rsid w:val="00803C74"/>
    <w:rsid w:val="008072BF"/>
    <w:rsid w:val="00814CC6"/>
    <w:rsid w:val="0083785B"/>
    <w:rsid w:val="00837C10"/>
    <w:rsid w:val="0085199F"/>
    <w:rsid w:val="00852E7E"/>
    <w:rsid w:val="00887617"/>
    <w:rsid w:val="008912A3"/>
    <w:rsid w:val="00893358"/>
    <w:rsid w:val="008951B4"/>
    <w:rsid w:val="008C7259"/>
    <w:rsid w:val="008F4332"/>
    <w:rsid w:val="00907F28"/>
    <w:rsid w:val="00913130"/>
    <w:rsid w:val="00914EEA"/>
    <w:rsid w:val="0091667D"/>
    <w:rsid w:val="00920750"/>
    <w:rsid w:val="00923ADD"/>
    <w:rsid w:val="009436EC"/>
    <w:rsid w:val="00946076"/>
    <w:rsid w:val="00951980"/>
    <w:rsid w:val="00953E32"/>
    <w:rsid w:val="00966264"/>
    <w:rsid w:val="00983A0B"/>
    <w:rsid w:val="00997CE5"/>
    <w:rsid w:val="009A4926"/>
    <w:rsid w:val="009A4AF3"/>
    <w:rsid w:val="009C2D55"/>
    <w:rsid w:val="009D7083"/>
    <w:rsid w:val="009E0E87"/>
    <w:rsid w:val="00A11B03"/>
    <w:rsid w:val="00A14BE5"/>
    <w:rsid w:val="00A203AB"/>
    <w:rsid w:val="00A21122"/>
    <w:rsid w:val="00A3320D"/>
    <w:rsid w:val="00A44341"/>
    <w:rsid w:val="00A44738"/>
    <w:rsid w:val="00A47430"/>
    <w:rsid w:val="00A52395"/>
    <w:rsid w:val="00A60391"/>
    <w:rsid w:val="00A60780"/>
    <w:rsid w:val="00A70D0D"/>
    <w:rsid w:val="00A730BF"/>
    <w:rsid w:val="00A8360F"/>
    <w:rsid w:val="00AA35C3"/>
    <w:rsid w:val="00AA4D50"/>
    <w:rsid w:val="00AA6B7C"/>
    <w:rsid w:val="00AA79F3"/>
    <w:rsid w:val="00AB5D08"/>
    <w:rsid w:val="00AC15A8"/>
    <w:rsid w:val="00AC1A3A"/>
    <w:rsid w:val="00AC3F74"/>
    <w:rsid w:val="00AC7699"/>
    <w:rsid w:val="00AE5EC2"/>
    <w:rsid w:val="00AE622B"/>
    <w:rsid w:val="00AE7444"/>
    <w:rsid w:val="00B0078D"/>
    <w:rsid w:val="00B046EF"/>
    <w:rsid w:val="00B124EB"/>
    <w:rsid w:val="00B14A40"/>
    <w:rsid w:val="00B15822"/>
    <w:rsid w:val="00B15B5A"/>
    <w:rsid w:val="00B2029A"/>
    <w:rsid w:val="00B21FC2"/>
    <w:rsid w:val="00B25047"/>
    <w:rsid w:val="00B40BE0"/>
    <w:rsid w:val="00B668F4"/>
    <w:rsid w:val="00B67260"/>
    <w:rsid w:val="00B8473C"/>
    <w:rsid w:val="00B96490"/>
    <w:rsid w:val="00BA14A8"/>
    <w:rsid w:val="00BA1611"/>
    <w:rsid w:val="00BA4983"/>
    <w:rsid w:val="00BC3390"/>
    <w:rsid w:val="00BC4223"/>
    <w:rsid w:val="00BC7D65"/>
    <w:rsid w:val="00BD2A05"/>
    <w:rsid w:val="00BD2A0B"/>
    <w:rsid w:val="00BE7D29"/>
    <w:rsid w:val="00BF2BF4"/>
    <w:rsid w:val="00BF6647"/>
    <w:rsid w:val="00C06A90"/>
    <w:rsid w:val="00C0735A"/>
    <w:rsid w:val="00C10486"/>
    <w:rsid w:val="00C26582"/>
    <w:rsid w:val="00C345E5"/>
    <w:rsid w:val="00C60F47"/>
    <w:rsid w:val="00C62F66"/>
    <w:rsid w:val="00C72CE1"/>
    <w:rsid w:val="00C854E3"/>
    <w:rsid w:val="00C87CFA"/>
    <w:rsid w:val="00C95721"/>
    <w:rsid w:val="00CA2E3F"/>
    <w:rsid w:val="00CA6D6A"/>
    <w:rsid w:val="00CD1A17"/>
    <w:rsid w:val="00CD31E9"/>
    <w:rsid w:val="00CE4B5A"/>
    <w:rsid w:val="00CF118A"/>
    <w:rsid w:val="00CF26F8"/>
    <w:rsid w:val="00CF44DB"/>
    <w:rsid w:val="00D111AE"/>
    <w:rsid w:val="00D234EB"/>
    <w:rsid w:val="00D33A47"/>
    <w:rsid w:val="00D52A38"/>
    <w:rsid w:val="00D70796"/>
    <w:rsid w:val="00D85A14"/>
    <w:rsid w:val="00D901FF"/>
    <w:rsid w:val="00D94292"/>
    <w:rsid w:val="00DA7E6E"/>
    <w:rsid w:val="00DB0EC8"/>
    <w:rsid w:val="00DB303B"/>
    <w:rsid w:val="00DB4521"/>
    <w:rsid w:val="00DC5E85"/>
    <w:rsid w:val="00DD326D"/>
    <w:rsid w:val="00DE35D1"/>
    <w:rsid w:val="00DE5883"/>
    <w:rsid w:val="00DE5C53"/>
    <w:rsid w:val="00E006A3"/>
    <w:rsid w:val="00E10657"/>
    <w:rsid w:val="00E23D6E"/>
    <w:rsid w:val="00E308B9"/>
    <w:rsid w:val="00E317D1"/>
    <w:rsid w:val="00E537EA"/>
    <w:rsid w:val="00E632FF"/>
    <w:rsid w:val="00E9604D"/>
    <w:rsid w:val="00EA6156"/>
    <w:rsid w:val="00EC5AD7"/>
    <w:rsid w:val="00ED4A1A"/>
    <w:rsid w:val="00EE7B6B"/>
    <w:rsid w:val="00EF5C98"/>
    <w:rsid w:val="00F070A8"/>
    <w:rsid w:val="00F130FE"/>
    <w:rsid w:val="00F14C8C"/>
    <w:rsid w:val="00F17014"/>
    <w:rsid w:val="00F21D89"/>
    <w:rsid w:val="00F22F41"/>
    <w:rsid w:val="00F274E4"/>
    <w:rsid w:val="00F53D0C"/>
    <w:rsid w:val="00F568F1"/>
    <w:rsid w:val="00F71180"/>
    <w:rsid w:val="00F7654D"/>
    <w:rsid w:val="00F7742C"/>
    <w:rsid w:val="00F777A0"/>
    <w:rsid w:val="00F82CCB"/>
    <w:rsid w:val="00F90851"/>
    <w:rsid w:val="00F96C3B"/>
    <w:rsid w:val="00FA16DE"/>
    <w:rsid w:val="00FA6730"/>
    <w:rsid w:val="00FC50F3"/>
    <w:rsid w:val="00FC6E64"/>
    <w:rsid w:val="00FF15C0"/>
    <w:rsid w:val="00FF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09FE2"/>
  <w15:docId w15:val="{4ACFA79A-6518-4B62-91EA-AA83BDD04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F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72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F72F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308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308B9"/>
  </w:style>
  <w:style w:type="paragraph" w:styleId="a5">
    <w:name w:val="footer"/>
    <w:basedOn w:val="a"/>
    <w:link w:val="Char1"/>
    <w:uiPriority w:val="99"/>
    <w:unhideWhenUsed/>
    <w:rsid w:val="00E308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308B9"/>
  </w:style>
  <w:style w:type="table" w:styleId="a6">
    <w:name w:val="Table Grid"/>
    <w:basedOn w:val="a1"/>
    <w:uiPriority w:val="59"/>
    <w:rsid w:val="00755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8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mc</cp:lastModifiedBy>
  <cp:revision>9</cp:revision>
  <cp:lastPrinted>2019-11-11T11:57:00Z</cp:lastPrinted>
  <dcterms:created xsi:type="dcterms:W3CDTF">2020-03-04T05:11:00Z</dcterms:created>
  <dcterms:modified xsi:type="dcterms:W3CDTF">2020-05-01T02:25:00Z</dcterms:modified>
</cp:coreProperties>
</file>